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6A6B7" w14:textId="71C2400E" w:rsidR="00250723" w:rsidRDefault="00A47299">
      <w:pPr>
        <w:rPr>
          <w:rFonts w:ascii="Cambria" w:hAnsi="Cambria"/>
        </w:rPr>
      </w:pPr>
      <w:r w:rsidRPr="003A4E5B">
        <w:rPr>
          <w:rFonts w:ascii="Cambria" w:hAnsi="Cambria"/>
          <w:b/>
        </w:rPr>
        <w:t>Additional file 1</w:t>
      </w:r>
      <w:r w:rsidR="00770718" w:rsidRPr="003A4E5B">
        <w:rPr>
          <w:rFonts w:ascii="Cambria" w:hAnsi="Cambria"/>
        </w:rPr>
        <w:t>.</w:t>
      </w:r>
      <w:r w:rsidR="00597EE7" w:rsidRPr="003A4E5B">
        <w:rPr>
          <w:rFonts w:ascii="Cambria" w:hAnsi="Cambria"/>
        </w:rPr>
        <w:t xml:space="preserve"> </w:t>
      </w:r>
      <w:r w:rsidR="00250723" w:rsidRPr="00E743A6">
        <w:rPr>
          <w:rFonts w:ascii="Cambria" w:hAnsi="Cambria"/>
        </w:rPr>
        <w:t>Example Search Strategies</w:t>
      </w:r>
    </w:p>
    <w:p w14:paraId="07E14727" w14:textId="77777777" w:rsidR="00250723" w:rsidRDefault="00250723">
      <w:pPr>
        <w:rPr>
          <w:rFonts w:ascii="Cambria" w:hAnsi="Cambria"/>
        </w:rPr>
      </w:pPr>
    </w:p>
    <w:p w14:paraId="653AFB70" w14:textId="17749225" w:rsidR="00597EE7" w:rsidRPr="003A4E5B" w:rsidRDefault="00C354F7">
      <w:pPr>
        <w:rPr>
          <w:rFonts w:ascii="Cambria" w:hAnsi="Cambria"/>
        </w:rPr>
      </w:pPr>
      <w:r>
        <w:rPr>
          <w:rFonts w:ascii="Cambria" w:hAnsi="Cambria"/>
        </w:rPr>
        <w:t>Ovid</w:t>
      </w:r>
      <w:r w:rsidR="00597EE7" w:rsidRPr="003A4E5B">
        <w:rPr>
          <w:rFonts w:ascii="Cambria" w:hAnsi="Cambria"/>
        </w:rPr>
        <w:t xml:space="preserve"> </w:t>
      </w:r>
      <w:r w:rsidR="008E66E7" w:rsidRPr="003A4E5B">
        <w:rPr>
          <w:rFonts w:ascii="Cambria" w:hAnsi="Cambria"/>
        </w:rPr>
        <w:t xml:space="preserve">Medline </w:t>
      </w:r>
      <w:r w:rsidR="00597EE7" w:rsidRPr="003A4E5B">
        <w:rPr>
          <w:rFonts w:ascii="Cambria" w:hAnsi="Cambria"/>
        </w:rPr>
        <w:t xml:space="preserve">search </w:t>
      </w:r>
      <w:r w:rsidR="00B52F31" w:rsidRPr="003A4E5B">
        <w:rPr>
          <w:rFonts w:ascii="Cambria" w:hAnsi="Cambria"/>
        </w:rPr>
        <w:t>strategy</w:t>
      </w:r>
    </w:p>
    <w:p w14:paraId="22CCF63E" w14:textId="77777777" w:rsidR="00597EE7" w:rsidRPr="003A4E5B" w:rsidRDefault="00597E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699"/>
      </w:tblGrid>
      <w:tr w:rsidR="003A4E5B" w:rsidRPr="003A4E5B" w14:paraId="5E354E97" w14:textId="77777777" w:rsidTr="00597EE7">
        <w:tc>
          <w:tcPr>
            <w:tcW w:w="817" w:type="dxa"/>
          </w:tcPr>
          <w:p w14:paraId="2C0F7A59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.</w:t>
            </w:r>
          </w:p>
        </w:tc>
        <w:tc>
          <w:tcPr>
            <w:tcW w:w="7699" w:type="dxa"/>
          </w:tcPr>
          <w:p w14:paraId="68D5694B" w14:textId="144F7028" w:rsidR="00CE2D0C" w:rsidRPr="003A4E5B" w:rsidRDefault="0025332A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sz w:val="22"/>
                <w:szCs w:val="22"/>
              </w:rPr>
              <w:t>Allied Health Occupations/ or allied health.mp.</w:t>
            </w:r>
          </w:p>
        </w:tc>
      </w:tr>
      <w:tr w:rsidR="003A4E5B" w:rsidRPr="003A4E5B" w14:paraId="00EBFA1E" w14:textId="77777777" w:rsidTr="00597EE7">
        <w:tc>
          <w:tcPr>
            <w:tcW w:w="817" w:type="dxa"/>
          </w:tcPr>
          <w:p w14:paraId="3E14E9B9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.</w:t>
            </w:r>
          </w:p>
        </w:tc>
        <w:tc>
          <w:tcPr>
            <w:tcW w:w="7699" w:type="dxa"/>
          </w:tcPr>
          <w:p w14:paraId="43572324" w14:textId="77777777" w:rsidR="00CE2D0C" w:rsidRPr="003A4E5B" w:rsidRDefault="00CE2D0C" w:rsidP="00597EE7">
            <w:pPr>
              <w:spacing w:line="360" w:lineRule="atLeast"/>
              <w:rPr>
                <w:sz w:val="22"/>
                <w:szCs w:val="22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exercise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hysiolog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3A4E5B" w:rsidRPr="003A4E5B" w14:paraId="204B3829" w14:textId="77777777" w:rsidTr="00597EE7">
        <w:tc>
          <w:tcPr>
            <w:tcW w:w="817" w:type="dxa"/>
          </w:tcPr>
          <w:p w14:paraId="77E702CC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3.</w:t>
            </w:r>
          </w:p>
        </w:tc>
        <w:tc>
          <w:tcPr>
            <w:tcW w:w="7699" w:type="dxa"/>
          </w:tcPr>
          <w:p w14:paraId="74634B43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Art Therapy/ or art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3A4E5B" w:rsidRPr="003A4E5B" w14:paraId="5BC8FE2A" w14:textId="77777777" w:rsidTr="00597EE7">
        <w:tc>
          <w:tcPr>
            <w:tcW w:w="817" w:type="dxa"/>
          </w:tcPr>
          <w:p w14:paraId="00B64940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4.</w:t>
            </w:r>
          </w:p>
        </w:tc>
        <w:tc>
          <w:tcPr>
            <w:tcW w:w="7699" w:type="dxa"/>
          </w:tcPr>
          <w:p w14:paraId="6C24D33F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Chiropractic/ or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chiropract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3A4E5B" w:rsidRPr="003A4E5B" w14:paraId="7A5F62F1" w14:textId="77777777" w:rsidTr="00597EE7">
        <w:tc>
          <w:tcPr>
            <w:tcW w:w="817" w:type="dxa"/>
          </w:tcPr>
          <w:p w14:paraId="48CB7463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5.</w:t>
            </w:r>
          </w:p>
        </w:tc>
        <w:tc>
          <w:tcPr>
            <w:tcW w:w="7699" w:type="dxa"/>
          </w:tcPr>
          <w:p w14:paraId="403CDFB8" w14:textId="1EDCB1A4" w:rsidR="00CE2D0C" w:rsidRPr="003A4E5B" w:rsidRDefault="0025332A" w:rsidP="00597EE7">
            <w:pPr>
              <w:spacing w:line="360" w:lineRule="atLeast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(</w:t>
            </w:r>
            <w:proofErr w:type="gramStart"/>
            <w:r w:rsidRPr="003A4E5B">
              <w:rPr>
                <w:sz w:val="22"/>
                <w:szCs w:val="22"/>
              </w:rPr>
              <w:t>dietician</w:t>
            </w:r>
            <w:proofErr w:type="gramEnd"/>
            <w:r w:rsidRPr="003A4E5B">
              <w:rPr>
                <w:sz w:val="22"/>
                <w:szCs w:val="22"/>
              </w:rPr>
              <w:t>* or dietitian* or dietetic* or nutritionist*).</w:t>
            </w:r>
            <w:proofErr w:type="spellStart"/>
            <w:r w:rsidRPr="003A4E5B">
              <w:rPr>
                <w:sz w:val="22"/>
                <w:szCs w:val="22"/>
              </w:rPr>
              <w:t>mp</w:t>
            </w:r>
            <w:proofErr w:type="spellEnd"/>
            <w:r w:rsidRPr="003A4E5B">
              <w:rPr>
                <w:sz w:val="22"/>
                <w:szCs w:val="22"/>
              </w:rPr>
              <w:t>. or Nutritionists/</w:t>
            </w:r>
          </w:p>
        </w:tc>
      </w:tr>
      <w:tr w:rsidR="003A4E5B" w:rsidRPr="003A4E5B" w14:paraId="59DADF8C" w14:textId="77777777" w:rsidTr="00597EE7">
        <w:tc>
          <w:tcPr>
            <w:tcW w:w="817" w:type="dxa"/>
          </w:tcPr>
          <w:p w14:paraId="3863B43B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6.</w:t>
            </w:r>
          </w:p>
        </w:tc>
        <w:tc>
          <w:tcPr>
            <w:tcW w:w="7699" w:type="dxa"/>
          </w:tcPr>
          <w:p w14:paraId="64061EDD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hysio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3A4E5B" w:rsidRPr="003A4E5B" w14:paraId="68068613" w14:textId="77777777" w:rsidTr="00597EE7">
        <w:tc>
          <w:tcPr>
            <w:tcW w:w="817" w:type="dxa"/>
          </w:tcPr>
          <w:p w14:paraId="3CBEE0D7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7.</w:t>
            </w:r>
          </w:p>
        </w:tc>
        <w:tc>
          <w:tcPr>
            <w:tcW w:w="7699" w:type="dxa"/>
          </w:tcPr>
          <w:p w14:paraId="01C46FED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Physical Therapists/ or physical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3A4E5B" w:rsidRPr="003A4E5B" w14:paraId="5349749A" w14:textId="77777777" w:rsidTr="00597EE7">
        <w:tc>
          <w:tcPr>
            <w:tcW w:w="817" w:type="dxa"/>
          </w:tcPr>
          <w:p w14:paraId="5D5282D6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8.</w:t>
            </w:r>
          </w:p>
        </w:tc>
        <w:tc>
          <w:tcPr>
            <w:tcW w:w="7699" w:type="dxa"/>
          </w:tcPr>
          <w:p w14:paraId="417226DB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Occupational Therapy/ or occupational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3A4E5B" w:rsidRPr="003A4E5B" w14:paraId="61723D9D" w14:textId="77777777" w:rsidTr="00597EE7">
        <w:tc>
          <w:tcPr>
            <w:tcW w:w="817" w:type="dxa"/>
          </w:tcPr>
          <w:p w14:paraId="440B1801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9.</w:t>
            </w:r>
          </w:p>
        </w:tc>
        <w:tc>
          <w:tcPr>
            <w:tcW w:w="7699" w:type="dxa"/>
          </w:tcPr>
          <w:p w14:paraId="78A4B2F4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Social Work/ or social work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3A4E5B" w:rsidRPr="003A4E5B" w14:paraId="1570B979" w14:textId="77777777" w:rsidTr="00597EE7">
        <w:tc>
          <w:tcPr>
            <w:tcW w:w="817" w:type="dxa"/>
          </w:tcPr>
          <w:p w14:paraId="76B29D5A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0.</w:t>
            </w:r>
          </w:p>
        </w:tc>
        <w:tc>
          <w:tcPr>
            <w:tcW w:w="7699" w:type="dxa"/>
          </w:tcPr>
          <w:p w14:paraId="3D4B866C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Music Therapy/ or music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3A4E5B" w:rsidRPr="003A4E5B" w14:paraId="029AAD77" w14:textId="77777777" w:rsidTr="00597EE7">
        <w:tc>
          <w:tcPr>
            <w:tcW w:w="817" w:type="dxa"/>
          </w:tcPr>
          <w:p w14:paraId="20882170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1.</w:t>
            </w:r>
          </w:p>
        </w:tc>
        <w:tc>
          <w:tcPr>
            <w:tcW w:w="7699" w:type="dxa"/>
          </w:tcPr>
          <w:p w14:paraId="21778E4C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Psychology/ or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sycholog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3A4E5B" w:rsidRPr="003A4E5B" w14:paraId="7C0B750A" w14:textId="77777777" w:rsidTr="00597EE7">
        <w:tc>
          <w:tcPr>
            <w:tcW w:w="817" w:type="dxa"/>
          </w:tcPr>
          <w:p w14:paraId="02FD5605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2.</w:t>
            </w:r>
          </w:p>
        </w:tc>
        <w:tc>
          <w:tcPr>
            <w:tcW w:w="7699" w:type="dxa"/>
          </w:tcPr>
          <w:p w14:paraId="4BD9C29A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Podiatry/ or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odiatr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3A4E5B" w:rsidRPr="003A4E5B" w14:paraId="6D0AA56B" w14:textId="77777777" w:rsidTr="00597EE7">
        <w:tc>
          <w:tcPr>
            <w:tcW w:w="817" w:type="dxa"/>
          </w:tcPr>
          <w:p w14:paraId="5E95F6CB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3.</w:t>
            </w:r>
          </w:p>
        </w:tc>
        <w:tc>
          <w:tcPr>
            <w:tcW w:w="7699" w:type="dxa"/>
          </w:tcPr>
          <w:p w14:paraId="3A29B4D2" w14:textId="77777777" w:rsidR="00CE2D0C" w:rsidRPr="003A4E5B" w:rsidRDefault="00CE2D0C" w:rsidP="00597EE7">
            <w:pPr>
              <w:spacing w:line="360" w:lineRule="atLeast"/>
              <w:rPr>
                <w:sz w:val="22"/>
                <w:szCs w:val="22"/>
              </w:rPr>
            </w:pP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chiropod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3A4E5B" w:rsidRPr="003A4E5B" w14:paraId="1F6894E7" w14:textId="77777777" w:rsidTr="00597EE7">
        <w:tc>
          <w:tcPr>
            <w:tcW w:w="817" w:type="dxa"/>
          </w:tcPr>
          <w:p w14:paraId="4C78DE80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4.</w:t>
            </w:r>
          </w:p>
        </w:tc>
        <w:tc>
          <w:tcPr>
            <w:tcW w:w="7699" w:type="dxa"/>
          </w:tcPr>
          <w:p w14:paraId="53FCAC3D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osteopath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3A4E5B" w:rsidRPr="003A4E5B" w14:paraId="408C1665" w14:textId="77777777" w:rsidTr="00597EE7">
        <w:tc>
          <w:tcPr>
            <w:tcW w:w="817" w:type="dxa"/>
          </w:tcPr>
          <w:p w14:paraId="0A25153F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5.</w:t>
            </w:r>
          </w:p>
        </w:tc>
        <w:tc>
          <w:tcPr>
            <w:tcW w:w="7699" w:type="dxa"/>
          </w:tcPr>
          <w:p w14:paraId="4BACD59F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orthotist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3A4E5B" w:rsidRPr="003A4E5B" w14:paraId="1C4069B3" w14:textId="77777777" w:rsidTr="00597EE7">
        <w:tc>
          <w:tcPr>
            <w:tcW w:w="817" w:type="dxa"/>
          </w:tcPr>
          <w:p w14:paraId="5943EE2B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6.</w:t>
            </w:r>
          </w:p>
        </w:tc>
        <w:tc>
          <w:tcPr>
            <w:tcW w:w="7699" w:type="dxa"/>
          </w:tcPr>
          <w:p w14:paraId="1E14BA6B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rosthetist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3A4E5B" w:rsidRPr="003A4E5B" w14:paraId="13CDA580" w14:textId="77777777" w:rsidTr="00597EE7">
        <w:tc>
          <w:tcPr>
            <w:tcW w:w="817" w:type="dxa"/>
          </w:tcPr>
          <w:p w14:paraId="6E23AECC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7.</w:t>
            </w:r>
          </w:p>
        </w:tc>
        <w:tc>
          <w:tcPr>
            <w:tcW w:w="7699" w:type="dxa"/>
          </w:tcPr>
          <w:p w14:paraId="69F5BFD8" w14:textId="77777777" w:rsidR="00CE2D0C" w:rsidRPr="003A4E5B" w:rsidRDefault="00CE2D0C" w:rsidP="00597EE7">
            <w:pPr>
              <w:spacing w:line="360" w:lineRule="atLeast"/>
              <w:rPr>
                <w:sz w:val="22"/>
                <w:szCs w:val="22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speech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3A4E5B" w:rsidRPr="003A4E5B" w14:paraId="512E97B8" w14:textId="77777777" w:rsidTr="00597EE7">
        <w:tc>
          <w:tcPr>
            <w:tcW w:w="817" w:type="dxa"/>
          </w:tcPr>
          <w:p w14:paraId="5352E5C8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8.</w:t>
            </w:r>
          </w:p>
        </w:tc>
        <w:tc>
          <w:tcPr>
            <w:tcW w:w="7699" w:type="dxa"/>
          </w:tcPr>
          <w:p w14:paraId="2E461208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speech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atholog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3A4E5B" w:rsidRPr="003A4E5B" w14:paraId="302877F8" w14:textId="77777777" w:rsidTr="00597EE7">
        <w:tc>
          <w:tcPr>
            <w:tcW w:w="817" w:type="dxa"/>
          </w:tcPr>
          <w:p w14:paraId="037F4D62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9.</w:t>
            </w:r>
          </w:p>
        </w:tc>
        <w:tc>
          <w:tcPr>
            <w:tcW w:w="7699" w:type="dxa"/>
          </w:tcPr>
          <w:p w14:paraId="45C84C6B" w14:textId="77777777" w:rsidR="00CE2D0C" w:rsidRPr="003A4E5B" w:rsidRDefault="00CE2D0C" w:rsidP="00597EE7">
            <w:pPr>
              <w:spacing w:line="360" w:lineRule="atLeast"/>
              <w:rPr>
                <w:sz w:val="22"/>
                <w:szCs w:val="22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speech language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3A4E5B" w:rsidRPr="003A4E5B" w14:paraId="3923B2E8" w14:textId="77777777" w:rsidTr="00597EE7">
        <w:tc>
          <w:tcPr>
            <w:tcW w:w="817" w:type="dxa"/>
          </w:tcPr>
          <w:p w14:paraId="1B8F296E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0.</w:t>
            </w:r>
          </w:p>
        </w:tc>
        <w:tc>
          <w:tcPr>
            <w:tcW w:w="7699" w:type="dxa"/>
          </w:tcPr>
          <w:p w14:paraId="5E352D9C" w14:textId="77777777" w:rsidR="00CE2D0C" w:rsidRPr="003A4E5B" w:rsidRDefault="00CE2D0C" w:rsidP="00597EE7">
            <w:pPr>
              <w:spacing w:line="360" w:lineRule="atLeast"/>
              <w:rPr>
                <w:sz w:val="22"/>
                <w:szCs w:val="22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oral health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3A4E5B" w:rsidRPr="003A4E5B" w14:paraId="5DFDBA1E" w14:textId="77777777" w:rsidTr="00597EE7">
        <w:tc>
          <w:tcPr>
            <w:tcW w:w="817" w:type="dxa"/>
          </w:tcPr>
          <w:p w14:paraId="29934413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1.</w:t>
            </w:r>
          </w:p>
        </w:tc>
        <w:tc>
          <w:tcPr>
            <w:tcW w:w="7699" w:type="dxa"/>
          </w:tcPr>
          <w:p w14:paraId="11A765EC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1 or 2 or 3 or 4 or 5 or 6 or 7 or 8 or 9 or 10 or 11 or 12 or 13 or 14 or 15 or 16 or 17 or 18 or 19 or 20</w:t>
            </w:r>
          </w:p>
        </w:tc>
      </w:tr>
      <w:tr w:rsidR="003A4E5B" w:rsidRPr="003A4E5B" w14:paraId="222C60C2" w14:textId="77777777" w:rsidTr="00597EE7">
        <w:tc>
          <w:tcPr>
            <w:tcW w:w="817" w:type="dxa"/>
          </w:tcPr>
          <w:p w14:paraId="69D9F141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2.</w:t>
            </w:r>
          </w:p>
        </w:tc>
        <w:tc>
          <w:tcPr>
            <w:tcW w:w="7699" w:type="dxa"/>
          </w:tcPr>
          <w:p w14:paraId="69093B14" w14:textId="77777777" w:rsidR="00CE2D0C" w:rsidRPr="003A4E5B" w:rsidRDefault="00597EE7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assistant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3A4E5B" w:rsidRPr="003A4E5B" w14:paraId="08B3CED7" w14:textId="77777777" w:rsidTr="00597EE7">
        <w:tc>
          <w:tcPr>
            <w:tcW w:w="817" w:type="dxa"/>
          </w:tcPr>
          <w:p w14:paraId="1B88BAEF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3.</w:t>
            </w:r>
          </w:p>
        </w:tc>
        <w:tc>
          <w:tcPr>
            <w:tcW w:w="7699" w:type="dxa"/>
          </w:tcPr>
          <w:p w14:paraId="67782F19" w14:textId="77777777" w:rsidR="00CE2D0C" w:rsidRPr="003A4E5B" w:rsidRDefault="00CE2D0C" w:rsidP="00597EE7">
            <w:pPr>
              <w:spacing w:line="360" w:lineRule="atLeast"/>
              <w:rPr>
                <w:sz w:val="22"/>
                <w:szCs w:val="22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support worker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3A4E5B" w:rsidRPr="003A4E5B" w14:paraId="297A8845" w14:textId="77777777" w:rsidTr="00597EE7">
        <w:tc>
          <w:tcPr>
            <w:tcW w:w="817" w:type="dxa"/>
          </w:tcPr>
          <w:p w14:paraId="7512D223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4.</w:t>
            </w:r>
          </w:p>
        </w:tc>
        <w:tc>
          <w:tcPr>
            <w:tcW w:w="7699" w:type="dxa"/>
          </w:tcPr>
          <w:p w14:paraId="6E148638" w14:textId="77777777" w:rsidR="00597EE7" w:rsidRPr="003A4E5B" w:rsidRDefault="00597EE7" w:rsidP="00597EE7">
            <w:pPr>
              <w:rPr>
                <w:rFonts w:eastAsia="Times New Roman" w:cs="Times New Roman"/>
                <w:sz w:val="22"/>
                <w:szCs w:val="22"/>
                <w:lang w:val="en-AU"/>
              </w:rPr>
            </w:pPr>
          </w:p>
          <w:p w14:paraId="246DF5C7" w14:textId="77777777" w:rsidR="00597EE7" w:rsidRPr="003A4E5B" w:rsidRDefault="00597EE7" w:rsidP="00597EE7">
            <w:pPr>
              <w:rPr>
                <w:sz w:val="22"/>
                <w:szCs w:val="22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echnician*.mp</w:t>
            </w:r>
          </w:p>
        </w:tc>
      </w:tr>
      <w:tr w:rsidR="003A4E5B" w:rsidRPr="003A4E5B" w14:paraId="71310980" w14:textId="77777777" w:rsidTr="00597EE7">
        <w:tc>
          <w:tcPr>
            <w:tcW w:w="817" w:type="dxa"/>
          </w:tcPr>
          <w:p w14:paraId="5CCA82A6" w14:textId="77777777" w:rsidR="00CE2D0C" w:rsidRPr="003A4E5B" w:rsidRDefault="00CE2D0C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5.</w:t>
            </w:r>
          </w:p>
        </w:tc>
        <w:tc>
          <w:tcPr>
            <w:tcW w:w="7699" w:type="dxa"/>
          </w:tcPr>
          <w:p w14:paraId="6003145C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22 or 23 or 24</w:t>
            </w:r>
          </w:p>
        </w:tc>
      </w:tr>
      <w:tr w:rsidR="003A4E5B" w:rsidRPr="003A4E5B" w14:paraId="64452471" w14:textId="77777777" w:rsidTr="00597EE7">
        <w:tc>
          <w:tcPr>
            <w:tcW w:w="817" w:type="dxa"/>
          </w:tcPr>
          <w:p w14:paraId="01466BEA" w14:textId="77777777" w:rsidR="00CE2D0C" w:rsidRPr="003A4E5B" w:rsidRDefault="00597EE7" w:rsidP="00597EE7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6.</w:t>
            </w:r>
          </w:p>
        </w:tc>
        <w:tc>
          <w:tcPr>
            <w:tcW w:w="7699" w:type="dxa"/>
          </w:tcPr>
          <w:p w14:paraId="05A69F97" w14:textId="77777777" w:rsidR="00CE2D0C" w:rsidRPr="003A4E5B" w:rsidRDefault="00CE2D0C" w:rsidP="00597EE7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21 and 25</w:t>
            </w:r>
          </w:p>
        </w:tc>
      </w:tr>
    </w:tbl>
    <w:p w14:paraId="4B93FE6A" w14:textId="6478C906" w:rsidR="00496AC2" w:rsidRDefault="008E66E7" w:rsidP="008E66E7">
      <w:pPr>
        <w:rPr>
          <w:rFonts w:ascii="Cambria" w:hAnsi="Cambria"/>
        </w:rPr>
      </w:pPr>
      <w:r w:rsidRPr="003A4E5B">
        <w:rPr>
          <w:rFonts w:ascii="Cambria" w:hAnsi="Cambria"/>
          <w:b/>
        </w:rPr>
        <w:t>.</w:t>
      </w:r>
      <w:proofErr w:type="spellStart"/>
      <w:r w:rsidRPr="003A4E5B">
        <w:rPr>
          <w:rFonts w:ascii="Cambria" w:hAnsi="Cambria"/>
          <w:b/>
        </w:rPr>
        <w:t>mp</w:t>
      </w:r>
      <w:proofErr w:type="spellEnd"/>
      <w:r w:rsidR="00FE0851" w:rsidRPr="003A4E5B">
        <w:rPr>
          <w:rFonts w:ascii="Cambria" w:hAnsi="Cambria"/>
        </w:rPr>
        <w:t>: free text searching in OVID Medline</w:t>
      </w:r>
      <w:r w:rsidRPr="003A4E5B">
        <w:rPr>
          <w:rFonts w:ascii="Cambria" w:hAnsi="Cambria"/>
        </w:rPr>
        <w:t>.</w:t>
      </w:r>
    </w:p>
    <w:p w14:paraId="08C4E804" w14:textId="05058619" w:rsidR="00250723" w:rsidRDefault="00250723" w:rsidP="008E66E7">
      <w:pPr>
        <w:rPr>
          <w:rFonts w:ascii="Cambria" w:hAnsi="Cambria"/>
        </w:rPr>
      </w:pPr>
    </w:p>
    <w:p w14:paraId="3FF619BD" w14:textId="5F464B63" w:rsidR="00250723" w:rsidRDefault="00250723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3D2813F1" w14:textId="44A744A7" w:rsidR="00250723" w:rsidRPr="003A4E5B" w:rsidRDefault="00C354F7" w:rsidP="00250723">
      <w:pPr>
        <w:rPr>
          <w:rFonts w:ascii="Cambria" w:hAnsi="Cambria"/>
        </w:rPr>
      </w:pPr>
      <w:r>
        <w:rPr>
          <w:rFonts w:ascii="Cambria" w:hAnsi="Cambria"/>
        </w:rPr>
        <w:lastRenderedPageBreak/>
        <w:t>Ovid</w:t>
      </w:r>
      <w:bookmarkStart w:id="0" w:name="_GoBack"/>
      <w:bookmarkEnd w:id="0"/>
      <w:r w:rsidR="00250723" w:rsidRPr="003A4E5B">
        <w:rPr>
          <w:rFonts w:ascii="Cambria" w:hAnsi="Cambria"/>
        </w:rPr>
        <w:t xml:space="preserve"> </w:t>
      </w:r>
      <w:proofErr w:type="spellStart"/>
      <w:r w:rsidR="00250723">
        <w:rPr>
          <w:rFonts w:ascii="Cambria" w:hAnsi="Cambria"/>
        </w:rPr>
        <w:t>Embase</w:t>
      </w:r>
      <w:proofErr w:type="spellEnd"/>
      <w:r w:rsidR="00250723" w:rsidRPr="003A4E5B">
        <w:rPr>
          <w:rFonts w:ascii="Cambria" w:hAnsi="Cambria"/>
        </w:rPr>
        <w:t xml:space="preserve"> search strategy</w:t>
      </w:r>
    </w:p>
    <w:p w14:paraId="4591DDDE" w14:textId="77777777" w:rsidR="00250723" w:rsidRPr="003A4E5B" w:rsidRDefault="00250723" w:rsidP="002507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699"/>
      </w:tblGrid>
      <w:tr w:rsidR="00250723" w:rsidRPr="003A4E5B" w14:paraId="0D1A8223" w14:textId="77777777" w:rsidTr="00CC2E3F">
        <w:tc>
          <w:tcPr>
            <w:tcW w:w="817" w:type="dxa"/>
          </w:tcPr>
          <w:p w14:paraId="07F954E9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.</w:t>
            </w:r>
          </w:p>
        </w:tc>
        <w:tc>
          <w:tcPr>
            <w:tcW w:w="7699" w:type="dxa"/>
          </w:tcPr>
          <w:p w14:paraId="033B1829" w14:textId="435C07CE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gramStart"/>
            <w:r w:rsidRPr="003A4E5B">
              <w:rPr>
                <w:sz w:val="22"/>
                <w:szCs w:val="22"/>
              </w:rPr>
              <w:t>allied</w:t>
            </w:r>
            <w:proofErr w:type="gramEnd"/>
            <w:r w:rsidRPr="003A4E5B">
              <w:rPr>
                <w:sz w:val="22"/>
                <w:szCs w:val="22"/>
              </w:rPr>
              <w:t xml:space="preserve"> health.mp.</w:t>
            </w:r>
          </w:p>
        </w:tc>
      </w:tr>
      <w:tr w:rsidR="00250723" w:rsidRPr="003A4E5B" w14:paraId="5B97DB37" w14:textId="77777777" w:rsidTr="00CC2E3F">
        <w:tc>
          <w:tcPr>
            <w:tcW w:w="817" w:type="dxa"/>
          </w:tcPr>
          <w:p w14:paraId="4CFF36C2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.</w:t>
            </w:r>
          </w:p>
        </w:tc>
        <w:tc>
          <w:tcPr>
            <w:tcW w:w="7699" w:type="dxa"/>
          </w:tcPr>
          <w:p w14:paraId="75E48A3A" w14:textId="77777777" w:rsidR="00250723" w:rsidRPr="003A4E5B" w:rsidRDefault="00250723" w:rsidP="00CC2E3F">
            <w:pPr>
              <w:spacing w:line="360" w:lineRule="atLeast"/>
              <w:rPr>
                <w:sz w:val="22"/>
                <w:szCs w:val="22"/>
              </w:rPr>
            </w:pPr>
            <w:proofErr w:type="gram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exercise</w:t>
            </w:r>
            <w:proofErr w:type="gram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hysiolog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250723" w:rsidRPr="003A4E5B" w14:paraId="73C4AB59" w14:textId="77777777" w:rsidTr="00CC2E3F">
        <w:tc>
          <w:tcPr>
            <w:tcW w:w="817" w:type="dxa"/>
          </w:tcPr>
          <w:p w14:paraId="6BC1A877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3.</w:t>
            </w:r>
          </w:p>
        </w:tc>
        <w:tc>
          <w:tcPr>
            <w:tcW w:w="7699" w:type="dxa"/>
          </w:tcPr>
          <w:p w14:paraId="7F68D51D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Art Therapy/ or art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250723" w:rsidRPr="003A4E5B" w14:paraId="31F4A71F" w14:textId="77777777" w:rsidTr="00CC2E3F">
        <w:tc>
          <w:tcPr>
            <w:tcW w:w="817" w:type="dxa"/>
          </w:tcPr>
          <w:p w14:paraId="5AEE723C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4.</w:t>
            </w:r>
          </w:p>
        </w:tc>
        <w:tc>
          <w:tcPr>
            <w:tcW w:w="7699" w:type="dxa"/>
          </w:tcPr>
          <w:p w14:paraId="08A16036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Chiropractic/ or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chiropract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250723" w:rsidRPr="003A4E5B" w14:paraId="6B9AB852" w14:textId="77777777" w:rsidTr="00CC2E3F">
        <w:tc>
          <w:tcPr>
            <w:tcW w:w="817" w:type="dxa"/>
          </w:tcPr>
          <w:p w14:paraId="11BC303F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5.</w:t>
            </w:r>
          </w:p>
        </w:tc>
        <w:tc>
          <w:tcPr>
            <w:tcW w:w="7699" w:type="dxa"/>
          </w:tcPr>
          <w:p w14:paraId="7B93AE82" w14:textId="63D1A5FF" w:rsidR="00250723" w:rsidRPr="003A4E5B" w:rsidRDefault="00250723" w:rsidP="00250723">
            <w:pPr>
              <w:spacing w:line="36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etitian/ or </w:t>
            </w:r>
            <w:r w:rsidRPr="003A4E5B">
              <w:rPr>
                <w:sz w:val="22"/>
                <w:szCs w:val="22"/>
              </w:rPr>
              <w:t xml:space="preserve">(dietician* or dietitian* or dietetic* or </w:t>
            </w:r>
            <w:r>
              <w:rPr>
                <w:sz w:val="22"/>
                <w:szCs w:val="22"/>
              </w:rPr>
              <w:t>nutritionist*).</w:t>
            </w:r>
            <w:proofErr w:type="spellStart"/>
            <w:r>
              <w:rPr>
                <w:sz w:val="22"/>
                <w:szCs w:val="22"/>
              </w:rPr>
              <w:t>mp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</w:tr>
      <w:tr w:rsidR="00250723" w:rsidRPr="003A4E5B" w14:paraId="4E30BF2A" w14:textId="77777777" w:rsidTr="00CC2E3F">
        <w:tc>
          <w:tcPr>
            <w:tcW w:w="817" w:type="dxa"/>
          </w:tcPr>
          <w:p w14:paraId="299E0ED0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6.</w:t>
            </w:r>
          </w:p>
        </w:tc>
        <w:tc>
          <w:tcPr>
            <w:tcW w:w="7699" w:type="dxa"/>
          </w:tcPr>
          <w:p w14:paraId="2FAB0021" w14:textId="1FC9844A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 xml:space="preserve">Physiotherapist/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hysio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250723" w:rsidRPr="003A4E5B" w14:paraId="3EB9E479" w14:textId="77777777" w:rsidTr="00CC2E3F">
        <w:tc>
          <w:tcPr>
            <w:tcW w:w="817" w:type="dxa"/>
          </w:tcPr>
          <w:p w14:paraId="3F228B8B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7.</w:t>
            </w:r>
          </w:p>
        </w:tc>
        <w:tc>
          <w:tcPr>
            <w:tcW w:w="7699" w:type="dxa"/>
          </w:tcPr>
          <w:p w14:paraId="2B5032CE" w14:textId="70A314F1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gram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hysical</w:t>
            </w:r>
            <w:proofErr w:type="gram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250723" w:rsidRPr="003A4E5B" w14:paraId="08A455ED" w14:textId="77777777" w:rsidTr="00CC2E3F">
        <w:tc>
          <w:tcPr>
            <w:tcW w:w="817" w:type="dxa"/>
          </w:tcPr>
          <w:p w14:paraId="7C7ED56A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8.</w:t>
            </w:r>
          </w:p>
        </w:tc>
        <w:tc>
          <w:tcPr>
            <w:tcW w:w="7699" w:type="dxa"/>
          </w:tcPr>
          <w:p w14:paraId="28CE2D15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Occupational Therapy/ or occupational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250723" w:rsidRPr="003A4E5B" w14:paraId="01460F0E" w14:textId="77777777" w:rsidTr="00CC2E3F">
        <w:tc>
          <w:tcPr>
            <w:tcW w:w="817" w:type="dxa"/>
          </w:tcPr>
          <w:p w14:paraId="238109AA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9.</w:t>
            </w:r>
          </w:p>
        </w:tc>
        <w:tc>
          <w:tcPr>
            <w:tcW w:w="7699" w:type="dxa"/>
          </w:tcPr>
          <w:p w14:paraId="285C8AD0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Social Work/ or social work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250723" w:rsidRPr="003A4E5B" w14:paraId="4957B240" w14:textId="77777777" w:rsidTr="00CC2E3F">
        <w:tc>
          <w:tcPr>
            <w:tcW w:w="817" w:type="dxa"/>
          </w:tcPr>
          <w:p w14:paraId="77BC361E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0.</w:t>
            </w:r>
          </w:p>
        </w:tc>
        <w:tc>
          <w:tcPr>
            <w:tcW w:w="7699" w:type="dxa"/>
          </w:tcPr>
          <w:p w14:paraId="0A751949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Music Therapy/ or music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250723" w:rsidRPr="003A4E5B" w14:paraId="12C3DE56" w14:textId="77777777" w:rsidTr="00CC2E3F">
        <w:tc>
          <w:tcPr>
            <w:tcW w:w="817" w:type="dxa"/>
          </w:tcPr>
          <w:p w14:paraId="445E2BF3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1.</w:t>
            </w:r>
          </w:p>
        </w:tc>
        <w:tc>
          <w:tcPr>
            <w:tcW w:w="7699" w:type="dxa"/>
          </w:tcPr>
          <w:p w14:paraId="6BC8D5ED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Psychology/ or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sycholog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250723" w:rsidRPr="003A4E5B" w14:paraId="036F8F2F" w14:textId="77777777" w:rsidTr="00CC2E3F">
        <w:tc>
          <w:tcPr>
            <w:tcW w:w="817" w:type="dxa"/>
          </w:tcPr>
          <w:p w14:paraId="7F3538D1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2.</w:t>
            </w:r>
          </w:p>
        </w:tc>
        <w:tc>
          <w:tcPr>
            <w:tcW w:w="7699" w:type="dxa"/>
          </w:tcPr>
          <w:p w14:paraId="37D1B73E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Podiatry/ or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odiatr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250723" w:rsidRPr="003A4E5B" w14:paraId="091F549F" w14:textId="77777777" w:rsidTr="00CC2E3F">
        <w:tc>
          <w:tcPr>
            <w:tcW w:w="817" w:type="dxa"/>
          </w:tcPr>
          <w:p w14:paraId="69D4A064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3.</w:t>
            </w:r>
          </w:p>
        </w:tc>
        <w:tc>
          <w:tcPr>
            <w:tcW w:w="7699" w:type="dxa"/>
          </w:tcPr>
          <w:p w14:paraId="1D19FD83" w14:textId="77777777" w:rsidR="00250723" w:rsidRPr="003A4E5B" w:rsidRDefault="00250723" w:rsidP="00CC2E3F">
            <w:pPr>
              <w:spacing w:line="360" w:lineRule="atLeast"/>
              <w:rPr>
                <w:sz w:val="22"/>
                <w:szCs w:val="22"/>
              </w:rPr>
            </w:pPr>
            <w:proofErr w:type="spellStart"/>
            <w:proofErr w:type="gram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chiropod</w:t>
            </w:r>
            <w:proofErr w:type="spellEnd"/>
            <w:proofErr w:type="gram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250723" w:rsidRPr="003A4E5B" w14:paraId="410406F7" w14:textId="77777777" w:rsidTr="00CC2E3F">
        <w:tc>
          <w:tcPr>
            <w:tcW w:w="817" w:type="dxa"/>
          </w:tcPr>
          <w:p w14:paraId="11FE1CEC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4.</w:t>
            </w:r>
          </w:p>
        </w:tc>
        <w:tc>
          <w:tcPr>
            <w:tcW w:w="7699" w:type="dxa"/>
          </w:tcPr>
          <w:p w14:paraId="5CA8564F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gram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osteopath</w:t>
            </w:r>
            <w:proofErr w:type="gram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250723" w:rsidRPr="003A4E5B" w14:paraId="7488D665" w14:textId="77777777" w:rsidTr="00CC2E3F">
        <w:tc>
          <w:tcPr>
            <w:tcW w:w="817" w:type="dxa"/>
          </w:tcPr>
          <w:p w14:paraId="528C0BA5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5.</w:t>
            </w:r>
          </w:p>
        </w:tc>
        <w:tc>
          <w:tcPr>
            <w:tcW w:w="7699" w:type="dxa"/>
          </w:tcPr>
          <w:p w14:paraId="61A79194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orthotist</w:t>
            </w:r>
            <w:proofErr w:type="spellEnd"/>
            <w:proofErr w:type="gram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250723" w:rsidRPr="003A4E5B" w14:paraId="592705F2" w14:textId="77777777" w:rsidTr="00CC2E3F">
        <w:tc>
          <w:tcPr>
            <w:tcW w:w="817" w:type="dxa"/>
          </w:tcPr>
          <w:p w14:paraId="4095D5A8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6.</w:t>
            </w:r>
          </w:p>
        </w:tc>
        <w:tc>
          <w:tcPr>
            <w:tcW w:w="7699" w:type="dxa"/>
          </w:tcPr>
          <w:p w14:paraId="4F325656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rosthetist</w:t>
            </w:r>
            <w:proofErr w:type="spellEnd"/>
            <w:proofErr w:type="gram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.</w:t>
            </w:r>
          </w:p>
        </w:tc>
      </w:tr>
      <w:tr w:rsidR="00250723" w:rsidRPr="003A4E5B" w14:paraId="54A0F869" w14:textId="77777777" w:rsidTr="00CC2E3F">
        <w:tc>
          <w:tcPr>
            <w:tcW w:w="817" w:type="dxa"/>
          </w:tcPr>
          <w:p w14:paraId="491BF38C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7.</w:t>
            </w:r>
          </w:p>
        </w:tc>
        <w:tc>
          <w:tcPr>
            <w:tcW w:w="7699" w:type="dxa"/>
          </w:tcPr>
          <w:p w14:paraId="505B2B82" w14:textId="77777777" w:rsidR="00250723" w:rsidRPr="003A4E5B" w:rsidRDefault="00250723" w:rsidP="00CC2E3F">
            <w:pPr>
              <w:spacing w:line="360" w:lineRule="atLeast"/>
              <w:rPr>
                <w:sz w:val="22"/>
                <w:szCs w:val="22"/>
              </w:rPr>
            </w:pPr>
            <w:proofErr w:type="gram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speech</w:t>
            </w:r>
            <w:proofErr w:type="gram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250723" w:rsidRPr="003A4E5B" w14:paraId="714C73B1" w14:textId="77777777" w:rsidTr="00CC2E3F">
        <w:tc>
          <w:tcPr>
            <w:tcW w:w="817" w:type="dxa"/>
          </w:tcPr>
          <w:p w14:paraId="3E66BA59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8.</w:t>
            </w:r>
          </w:p>
        </w:tc>
        <w:tc>
          <w:tcPr>
            <w:tcW w:w="7699" w:type="dxa"/>
          </w:tcPr>
          <w:p w14:paraId="0607B8E2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gram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speech</w:t>
            </w:r>
            <w:proofErr w:type="gram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atholog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250723" w:rsidRPr="003A4E5B" w14:paraId="716416BB" w14:textId="77777777" w:rsidTr="00CC2E3F">
        <w:tc>
          <w:tcPr>
            <w:tcW w:w="817" w:type="dxa"/>
          </w:tcPr>
          <w:p w14:paraId="1CFF32FB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9.</w:t>
            </w:r>
          </w:p>
        </w:tc>
        <w:tc>
          <w:tcPr>
            <w:tcW w:w="7699" w:type="dxa"/>
          </w:tcPr>
          <w:p w14:paraId="05538D65" w14:textId="77777777" w:rsidR="00250723" w:rsidRPr="003A4E5B" w:rsidRDefault="00250723" w:rsidP="00CC2E3F">
            <w:pPr>
              <w:spacing w:line="360" w:lineRule="atLeast"/>
              <w:rPr>
                <w:sz w:val="22"/>
                <w:szCs w:val="22"/>
              </w:rPr>
            </w:pPr>
            <w:proofErr w:type="gram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speech</w:t>
            </w:r>
            <w:proofErr w:type="gram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language 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250723" w:rsidRPr="003A4E5B" w14:paraId="0A8AA3CB" w14:textId="77777777" w:rsidTr="00CC2E3F">
        <w:tc>
          <w:tcPr>
            <w:tcW w:w="817" w:type="dxa"/>
          </w:tcPr>
          <w:p w14:paraId="27C9093C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0.</w:t>
            </w:r>
          </w:p>
        </w:tc>
        <w:tc>
          <w:tcPr>
            <w:tcW w:w="7699" w:type="dxa"/>
          </w:tcPr>
          <w:p w14:paraId="6673FBAA" w14:textId="77777777" w:rsidR="00250723" w:rsidRPr="003A4E5B" w:rsidRDefault="00250723" w:rsidP="00CC2E3F">
            <w:pPr>
              <w:spacing w:line="360" w:lineRule="atLeast"/>
              <w:rPr>
                <w:sz w:val="22"/>
                <w:szCs w:val="22"/>
              </w:rPr>
            </w:pPr>
            <w:proofErr w:type="gram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oral</w:t>
            </w:r>
            <w:proofErr w:type="gram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health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250723" w:rsidRPr="003A4E5B" w14:paraId="46131A6A" w14:textId="77777777" w:rsidTr="00CC2E3F">
        <w:tc>
          <w:tcPr>
            <w:tcW w:w="817" w:type="dxa"/>
          </w:tcPr>
          <w:p w14:paraId="03BA5FF7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1.</w:t>
            </w:r>
          </w:p>
        </w:tc>
        <w:tc>
          <w:tcPr>
            <w:tcW w:w="7699" w:type="dxa"/>
          </w:tcPr>
          <w:p w14:paraId="20004992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1 or 2 or 3 or 4 or 5 or 6 or 7 or 8 or 9 or 10 or 11 or 12 or 13 or 14 or 15 or 16 or 17 or 18 or 19 or 20</w:t>
            </w:r>
          </w:p>
        </w:tc>
      </w:tr>
      <w:tr w:rsidR="00250723" w:rsidRPr="003A4E5B" w14:paraId="7FDB9D9C" w14:textId="77777777" w:rsidTr="00CC2E3F">
        <w:tc>
          <w:tcPr>
            <w:tcW w:w="817" w:type="dxa"/>
          </w:tcPr>
          <w:p w14:paraId="65E92D12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2.</w:t>
            </w:r>
          </w:p>
        </w:tc>
        <w:tc>
          <w:tcPr>
            <w:tcW w:w="7699" w:type="dxa"/>
          </w:tcPr>
          <w:p w14:paraId="3D730034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gram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assistant</w:t>
            </w:r>
            <w:proofErr w:type="gram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250723" w:rsidRPr="003A4E5B" w14:paraId="3EFBA7DC" w14:textId="77777777" w:rsidTr="00CC2E3F">
        <w:tc>
          <w:tcPr>
            <w:tcW w:w="817" w:type="dxa"/>
          </w:tcPr>
          <w:p w14:paraId="273A57E5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3.</w:t>
            </w:r>
          </w:p>
        </w:tc>
        <w:tc>
          <w:tcPr>
            <w:tcW w:w="7699" w:type="dxa"/>
          </w:tcPr>
          <w:p w14:paraId="044AA72A" w14:textId="77777777" w:rsidR="00250723" w:rsidRPr="003A4E5B" w:rsidRDefault="00250723" w:rsidP="00CC2E3F">
            <w:pPr>
              <w:spacing w:line="360" w:lineRule="atLeast"/>
              <w:rPr>
                <w:sz w:val="22"/>
                <w:szCs w:val="22"/>
              </w:rPr>
            </w:pPr>
            <w:proofErr w:type="gram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support</w:t>
            </w:r>
            <w:proofErr w:type="gram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worker*.</w:t>
            </w:r>
            <w:proofErr w:type="spellStart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. </w:t>
            </w:r>
          </w:p>
        </w:tc>
      </w:tr>
      <w:tr w:rsidR="00250723" w:rsidRPr="003A4E5B" w14:paraId="5CDF7CF5" w14:textId="77777777" w:rsidTr="00CC2E3F">
        <w:tc>
          <w:tcPr>
            <w:tcW w:w="817" w:type="dxa"/>
          </w:tcPr>
          <w:p w14:paraId="57638633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4.</w:t>
            </w:r>
          </w:p>
        </w:tc>
        <w:tc>
          <w:tcPr>
            <w:tcW w:w="7699" w:type="dxa"/>
          </w:tcPr>
          <w:p w14:paraId="20204638" w14:textId="77777777" w:rsidR="00250723" w:rsidRPr="003A4E5B" w:rsidRDefault="00250723" w:rsidP="00CC2E3F">
            <w:pPr>
              <w:rPr>
                <w:rFonts w:eastAsia="Times New Roman" w:cs="Times New Roman"/>
                <w:sz w:val="22"/>
                <w:szCs w:val="22"/>
                <w:lang w:val="en-AU"/>
              </w:rPr>
            </w:pPr>
          </w:p>
          <w:p w14:paraId="11329735" w14:textId="77777777" w:rsidR="00250723" w:rsidRPr="003A4E5B" w:rsidRDefault="00250723" w:rsidP="00CC2E3F">
            <w:pPr>
              <w:rPr>
                <w:sz w:val="22"/>
                <w:szCs w:val="22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technician*.mp</w:t>
            </w:r>
          </w:p>
        </w:tc>
      </w:tr>
      <w:tr w:rsidR="00250723" w:rsidRPr="003A4E5B" w14:paraId="536E3AC0" w14:textId="77777777" w:rsidTr="00CC2E3F">
        <w:tc>
          <w:tcPr>
            <w:tcW w:w="817" w:type="dxa"/>
          </w:tcPr>
          <w:p w14:paraId="04C99F65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5.</w:t>
            </w:r>
          </w:p>
        </w:tc>
        <w:tc>
          <w:tcPr>
            <w:tcW w:w="7699" w:type="dxa"/>
          </w:tcPr>
          <w:p w14:paraId="45F497BE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22 or 23 or 24</w:t>
            </w:r>
          </w:p>
        </w:tc>
      </w:tr>
      <w:tr w:rsidR="00250723" w:rsidRPr="003A4E5B" w14:paraId="6B95ABCA" w14:textId="77777777" w:rsidTr="00CC2E3F">
        <w:tc>
          <w:tcPr>
            <w:tcW w:w="817" w:type="dxa"/>
          </w:tcPr>
          <w:p w14:paraId="46D0B2B6" w14:textId="77777777" w:rsidR="00250723" w:rsidRPr="003A4E5B" w:rsidRDefault="00250723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6.</w:t>
            </w:r>
          </w:p>
        </w:tc>
        <w:tc>
          <w:tcPr>
            <w:tcW w:w="7699" w:type="dxa"/>
          </w:tcPr>
          <w:p w14:paraId="4F64DD96" w14:textId="77777777" w:rsidR="00250723" w:rsidRPr="003A4E5B" w:rsidRDefault="00250723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21 and 25</w:t>
            </w:r>
          </w:p>
        </w:tc>
      </w:tr>
    </w:tbl>
    <w:p w14:paraId="70C51C76" w14:textId="77777777" w:rsidR="00D064FF" w:rsidRDefault="00D064FF" w:rsidP="00D064FF">
      <w:pPr>
        <w:rPr>
          <w:rFonts w:ascii="Cambria" w:hAnsi="Cambria"/>
        </w:rPr>
      </w:pPr>
      <w:r w:rsidRPr="003A4E5B">
        <w:rPr>
          <w:rFonts w:ascii="Cambria" w:hAnsi="Cambria"/>
          <w:b/>
        </w:rPr>
        <w:t>.</w:t>
      </w:r>
      <w:proofErr w:type="spellStart"/>
      <w:r w:rsidRPr="003A4E5B">
        <w:rPr>
          <w:rFonts w:ascii="Cambria" w:hAnsi="Cambria"/>
          <w:b/>
        </w:rPr>
        <w:t>mp</w:t>
      </w:r>
      <w:proofErr w:type="spellEnd"/>
      <w:r w:rsidRPr="003A4E5B">
        <w:rPr>
          <w:rFonts w:ascii="Cambria" w:hAnsi="Cambria"/>
        </w:rPr>
        <w:t>: free text searching in OVID Medline.</w:t>
      </w:r>
    </w:p>
    <w:p w14:paraId="26C70C1A" w14:textId="47282DDA" w:rsidR="00250723" w:rsidRDefault="00250723" w:rsidP="008E66E7">
      <w:pPr>
        <w:rPr>
          <w:rFonts w:ascii="Cambria" w:hAnsi="Cambria"/>
        </w:rPr>
      </w:pPr>
    </w:p>
    <w:p w14:paraId="6B73D9D6" w14:textId="5678D82F" w:rsidR="00D064FF" w:rsidRDefault="00D064FF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750A5D36" w14:textId="72A54D7E" w:rsidR="00D064FF" w:rsidRDefault="00D505E2" w:rsidP="008E66E7">
      <w:pPr>
        <w:rPr>
          <w:rFonts w:ascii="Cambria" w:hAnsi="Cambria"/>
        </w:rPr>
      </w:pPr>
      <w:r w:rsidRPr="00D505E2">
        <w:rPr>
          <w:rFonts w:ascii="Cambria" w:hAnsi="Cambria"/>
          <w:lang w:val="en-AU"/>
        </w:rPr>
        <w:lastRenderedPageBreak/>
        <w:t xml:space="preserve">Cumulative Index to Nursing and Allied Health Literature </w:t>
      </w:r>
      <w:r>
        <w:rPr>
          <w:rFonts w:ascii="Cambria" w:hAnsi="Cambria"/>
          <w:lang w:val="en-AU"/>
        </w:rPr>
        <w:t>(</w:t>
      </w:r>
      <w:r w:rsidR="00D064FF">
        <w:rPr>
          <w:rFonts w:ascii="Cambria" w:hAnsi="Cambria"/>
        </w:rPr>
        <w:t>CINAHL</w:t>
      </w:r>
      <w:r>
        <w:rPr>
          <w:rFonts w:ascii="Cambria" w:hAnsi="Cambria"/>
        </w:rPr>
        <w:t>)</w:t>
      </w:r>
      <w:r w:rsidR="00E83E78">
        <w:rPr>
          <w:rFonts w:ascii="Cambria" w:hAnsi="Cambria"/>
        </w:rPr>
        <w:t xml:space="preserve"> search s</w:t>
      </w:r>
      <w:r w:rsidR="00D064FF">
        <w:rPr>
          <w:rFonts w:ascii="Cambria" w:hAnsi="Cambria"/>
        </w:rPr>
        <w:t>trategy</w:t>
      </w:r>
    </w:p>
    <w:p w14:paraId="0D55E1DF" w14:textId="32C6CDA0" w:rsidR="00D064FF" w:rsidRDefault="00D064FF" w:rsidP="008E66E7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699"/>
      </w:tblGrid>
      <w:tr w:rsidR="00D064FF" w:rsidRPr="003A4E5B" w14:paraId="3F38C69A" w14:textId="77777777" w:rsidTr="00CC2E3F">
        <w:tc>
          <w:tcPr>
            <w:tcW w:w="817" w:type="dxa"/>
          </w:tcPr>
          <w:p w14:paraId="6F6C5300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.</w:t>
            </w:r>
          </w:p>
        </w:tc>
        <w:tc>
          <w:tcPr>
            <w:tcW w:w="7699" w:type="dxa"/>
          </w:tcPr>
          <w:p w14:paraId="29B927CE" w14:textId="49B4730C" w:rsidR="00D064FF" w:rsidRPr="003A4E5B" w:rsidRDefault="00822B71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</w:rPr>
              <w:t>(</w:t>
            </w:r>
            <w:r w:rsidR="00B8769E">
              <w:rPr>
                <w:sz w:val="22"/>
                <w:szCs w:val="22"/>
              </w:rPr>
              <w:t>MH “Allied Health Professions”</w:t>
            </w:r>
            <w:r>
              <w:rPr>
                <w:sz w:val="22"/>
                <w:szCs w:val="22"/>
              </w:rPr>
              <w:t>)</w:t>
            </w:r>
            <w:r w:rsidR="00B8769E">
              <w:rPr>
                <w:sz w:val="22"/>
                <w:szCs w:val="22"/>
              </w:rPr>
              <w:t xml:space="preserve"> OR </w:t>
            </w:r>
            <w:r w:rsidR="00D064FF" w:rsidRPr="003A4E5B">
              <w:rPr>
                <w:sz w:val="22"/>
                <w:szCs w:val="22"/>
              </w:rPr>
              <w:t>allied health</w:t>
            </w:r>
          </w:p>
        </w:tc>
      </w:tr>
      <w:tr w:rsidR="00D064FF" w:rsidRPr="003A4E5B" w14:paraId="4816474F" w14:textId="77777777" w:rsidTr="00CC2E3F">
        <w:tc>
          <w:tcPr>
            <w:tcW w:w="817" w:type="dxa"/>
          </w:tcPr>
          <w:p w14:paraId="0027E7B4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.</w:t>
            </w:r>
          </w:p>
        </w:tc>
        <w:tc>
          <w:tcPr>
            <w:tcW w:w="7699" w:type="dxa"/>
          </w:tcPr>
          <w:p w14:paraId="15F08B22" w14:textId="28FE2D07" w:rsidR="00D064FF" w:rsidRPr="003A4E5B" w:rsidRDefault="00822B71" w:rsidP="00CC2E3F">
            <w:pPr>
              <w:spacing w:line="360" w:lineRule="atLeas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 xml:space="preserve">exercise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AU"/>
              </w:rPr>
              <w:t>physiolog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  <w:r w:rsidR="00D064FF"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</w:tr>
      <w:tr w:rsidR="00D064FF" w:rsidRPr="003A4E5B" w14:paraId="440A20B7" w14:textId="77777777" w:rsidTr="00CC2E3F">
        <w:tc>
          <w:tcPr>
            <w:tcW w:w="817" w:type="dxa"/>
          </w:tcPr>
          <w:p w14:paraId="19BA6D23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3.</w:t>
            </w:r>
          </w:p>
        </w:tc>
        <w:tc>
          <w:tcPr>
            <w:tcW w:w="7699" w:type="dxa"/>
          </w:tcPr>
          <w:p w14:paraId="1FF98FB0" w14:textId="058640FE" w:rsidR="00D064FF" w:rsidRPr="003A4E5B" w:rsidRDefault="00822B71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(</w:t>
            </w:r>
            <w:r w:rsidR="00B8769E">
              <w:rPr>
                <w:rFonts w:eastAsia="Times New Roman" w:cs="Times New Roman"/>
                <w:sz w:val="22"/>
                <w:szCs w:val="22"/>
                <w:lang w:val="en-AU"/>
              </w:rPr>
              <w:t>MH “Art Therapy”</w:t>
            </w:r>
            <w:r>
              <w:rPr>
                <w:rFonts w:eastAsia="Times New Roman" w:cs="Times New Roman"/>
                <w:sz w:val="22"/>
                <w:szCs w:val="22"/>
                <w:lang w:val="en-AU"/>
              </w:rPr>
              <w:t>)</w:t>
            </w:r>
            <w:r w:rsidR="00B8769E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OR art </w:t>
            </w:r>
            <w:proofErr w:type="spellStart"/>
            <w:r w:rsidR="00B8769E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="00B8769E"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466222D7" w14:textId="77777777" w:rsidTr="00CC2E3F">
        <w:tc>
          <w:tcPr>
            <w:tcW w:w="817" w:type="dxa"/>
          </w:tcPr>
          <w:p w14:paraId="5395D4C9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4.</w:t>
            </w:r>
          </w:p>
        </w:tc>
        <w:tc>
          <w:tcPr>
            <w:tcW w:w="7699" w:type="dxa"/>
          </w:tcPr>
          <w:p w14:paraId="361107B9" w14:textId="7D74CFC6" w:rsidR="00D064FF" w:rsidRPr="003A4E5B" w:rsidRDefault="00822B71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(</w:t>
            </w:r>
            <w:r w:rsidR="00C7495F">
              <w:rPr>
                <w:rFonts w:eastAsia="Times New Roman" w:cs="Times New Roman"/>
                <w:sz w:val="22"/>
                <w:szCs w:val="22"/>
                <w:lang w:val="en-AU"/>
              </w:rPr>
              <w:t>MH “</w:t>
            </w:r>
            <w:r w:rsidR="00D064FF" w:rsidRPr="003A4E5B">
              <w:rPr>
                <w:rFonts w:eastAsia="Times New Roman" w:cs="Times New Roman"/>
                <w:sz w:val="22"/>
                <w:szCs w:val="22"/>
                <w:lang w:val="en-AU"/>
              </w:rPr>
              <w:t>Chiropractic</w:t>
            </w:r>
            <w:r w:rsidR="00C7495F">
              <w:rPr>
                <w:rFonts w:eastAsia="Times New Roman" w:cs="Times New Roman"/>
                <w:sz w:val="22"/>
                <w:szCs w:val="22"/>
                <w:lang w:val="en-AU"/>
              </w:rPr>
              <w:t>”</w:t>
            </w:r>
            <w:r>
              <w:rPr>
                <w:rFonts w:eastAsia="Times New Roman" w:cs="Times New Roman"/>
                <w:sz w:val="22"/>
                <w:szCs w:val="22"/>
                <w:lang w:val="en-AU"/>
              </w:rPr>
              <w:t>)</w:t>
            </w:r>
            <w:r w:rsidR="00C7495F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OR</w:t>
            </w:r>
            <w:r w:rsidR="00D064FF"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</w:t>
            </w:r>
            <w:proofErr w:type="spellStart"/>
            <w:r w:rsidR="00C7495F">
              <w:rPr>
                <w:rFonts w:eastAsia="Times New Roman" w:cs="Times New Roman"/>
                <w:sz w:val="22"/>
                <w:szCs w:val="22"/>
                <w:lang w:val="en-AU"/>
              </w:rPr>
              <w:t>chiropract</w:t>
            </w:r>
            <w:proofErr w:type="spellEnd"/>
            <w:r w:rsidR="00C7495F"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04893ED1" w14:textId="77777777" w:rsidTr="00CC2E3F">
        <w:tc>
          <w:tcPr>
            <w:tcW w:w="817" w:type="dxa"/>
          </w:tcPr>
          <w:p w14:paraId="3DDF7BC1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5.</w:t>
            </w:r>
          </w:p>
        </w:tc>
        <w:tc>
          <w:tcPr>
            <w:tcW w:w="7699" w:type="dxa"/>
          </w:tcPr>
          <w:p w14:paraId="419B794C" w14:textId="508D0CF6" w:rsidR="00D064FF" w:rsidRPr="003A4E5B" w:rsidRDefault="00822B71" w:rsidP="00CC2E3F">
            <w:pPr>
              <w:spacing w:line="36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C7495F">
              <w:rPr>
                <w:sz w:val="22"/>
                <w:szCs w:val="22"/>
              </w:rPr>
              <w:t>MH “Nutrition Services”</w:t>
            </w:r>
            <w:r>
              <w:rPr>
                <w:sz w:val="22"/>
                <w:szCs w:val="22"/>
              </w:rPr>
              <w:t>)</w:t>
            </w:r>
            <w:r w:rsidR="00C7495F">
              <w:rPr>
                <w:sz w:val="22"/>
                <w:szCs w:val="22"/>
              </w:rPr>
              <w:t xml:space="preserve"> OR</w:t>
            </w:r>
            <w:r w:rsidR="00D064FF">
              <w:rPr>
                <w:sz w:val="22"/>
                <w:szCs w:val="22"/>
              </w:rPr>
              <w:t xml:space="preserve"> </w:t>
            </w:r>
            <w:r w:rsidR="00C7495F">
              <w:rPr>
                <w:sz w:val="22"/>
                <w:szCs w:val="22"/>
              </w:rPr>
              <w:t>(dietician* OR dietitian* OR dietetic* OR</w:t>
            </w:r>
            <w:r w:rsidR="00D064FF" w:rsidRPr="003A4E5B">
              <w:rPr>
                <w:sz w:val="22"/>
                <w:szCs w:val="22"/>
              </w:rPr>
              <w:t xml:space="preserve"> </w:t>
            </w:r>
            <w:r w:rsidR="00C7495F">
              <w:rPr>
                <w:sz w:val="22"/>
                <w:szCs w:val="22"/>
              </w:rPr>
              <w:t>nutritionist*)</w:t>
            </w:r>
          </w:p>
        </w:tc>
      </w:tr>
      <w:tr w:rsidR="00D064FF" w:rsidRPr="003A4E5B" w14:paraId="353DC14E" w14:textId="77777777" w:rsidTr="00CC2E3F">
        <w:tc>
          <w:tcPr>
            <w:tcW w:w="817" w:type="dxa"/>
          </w:tcPr>
          <w:p w14:paraId="203B821D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6.</w:t>
            </w:r>
          </w:p>
        </w:tc>
        <w:tc>
          <w:tcPr>
            <w:tcW w:w="7699" w:type="dxa"/>
          </w:tcPr>
          <w:p w14:paraId="25FB5021" w14:textId="3F4AF37D" w:rsidR="00D064FF" w:rsidRPr="003A4E5B" w:rsidRDefault="00297128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  <w:lang w:val="en-AU"/>
              </w:rPr>
              <w:t>physiotherap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44553EF6" w14:textId="77777777" w:rsidTr="00CC2E3F">
        <w:tc>
          <w:tcPr>
            <w:tcW w:w="817" w:type="dxa"/>
          </w:tcPr>
          <w:p w14:paraId="1D2D9379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7.</w:t>
            </w:r>
          </w:p>
        </w:tc>
        <w:tc>
          <w:tcPr>
            <w:tcW w:w="7699" w:type="dxa"/>
          </w:tcPr>
          <w:p w14:paraId="787F3D07" w14:textId="37CDB60F" w:rsidR="00D064FF" w:rsidRPr="003A4E5B" w:rsidRDefault="00822B71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(</w:t>
            </w:r>
            <w:r w:rsidR="00297128">
              <w:rPr>
                <w:rFonts w:eastAsia="Times New Roman" w:cs="Times New Roman"/>
                <w:sz w:val="22"/>
                <w:szCs w:val="22"/>
                <w:lang w:val="en-AU"/>
              </w:rPr>
              <w:t>MH “Physical Therapists”</w:t>
            </w:r>
            <w:r>
              <w:rPr>
                <w:rFonts w:eastAsia="Times New Roman" w:cs="Times New Roman"/>
                <w:sz w:val="22"/>
                <w:szCs w:val="22"/>
                <w:lang w:val="en-AU"/>
              </w:rPr>
              <w:t>)</w:t>
            </w:r>
            <w:r w:rsidR="00297128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OR physical </w:t>
            </w:r>
            <w:proofErr w:type="spellStart"/>
            <w:r w:rsidR="00297128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="00297128"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7078DD0D" w14:textId="77777777" w:rsidTr="00CC2E3F">
        <w:tc>
          <w:tcPr>
            <w:tcW w:w="817" w:type="dxa"/>
          </w:tcPr>
          <w:p w14:paraId="155D424E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8.</w:t>
            </w:r>
          </w:p>
        </w:tc>
        <w:tc>
          <w:tcPr>
            <w:tcW w:w="7699" w:type="dxa"/>
          </w:tcPr>
          <w:p w14:paraId="35C56322" w14:textId="0D5585AF" w:rsidR="00D064FF" w:rsidRPr="003A4E5B" w:rsidRDefault="00822B71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(</w:t>
            </w:r>
            <w:r w:rsidR="00FE0A64">
              <w:rPr>
                <w:rFonts w:eastAsia="Times New Roman" w:cs="Times New Roman"/>
                <w:sz w:val="22"/>
                <w:szCs w:val="22"/>
                <w:lang w:val="en-AU"/>
              </w:rPr>
              <w:t>MH “Occupational Therapy”</w:t>
            </w:r>
            <w:r>
              <w:rPr>
                <w:rFonts w:eastAsia="Times New Roman" w:cs="Times New Roman"/>
                <w:sz w:val="22"/>
                <w:szCs w:val="22"/>
                <w:lang w:val="en-AU"/>
              </w:rPr>
              <w:t>)</w:t>
            </w:r>
            <w:r w:rsidR="00FE0A64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OR</w:t>
            </w:r>
            <w:r w:rsidR="00D064FF" w:rsidRPr="003A4E5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</w:t>
            </w:r>
            <w:r w:rsidR="00FE0A64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occupational </w:t>
            </w:r>
            <w:proofErr w:type="spellStart"/>
            <w:r w:rsidR="00FE0A64"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 w:rsidR="00FE0A64"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67D050B5" w14:textId="77777777" w:rsidTr="00CC2E3F">
        <w:tc>
          <w:tcPr>
            <w:tcW w:w="817" w:type="dxa"/>
          </w:tcPr>
          <w:p w14:paraId="67C5236C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9.</w:t>
            </w:r>
          </w:p>
        </w:tc>
        <w:tc>
          <w:tcPr>
            <w:tcW w:w="7699" w:type="dxa"/>
          </w:tcPr>
          <w:p w14:paraId="10ECCF10" w14:textId="767557D8" w:rsidR="00D064FF" w:rsidRPr="003A4E5B" w:rsidRDefault="00822B71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(MH “</w:t>
            </w:r>
            <w:r w:rsidR="00D064FF" w:rsidRPr="003A4E5B">
              <w:rPr>
                <w:rFonts w:eastAsia="Times New Roman" w:cs="Times New Roman"/>
                <w:sz w:val="22"/>
                <w:szCs w:val="22"/>
                <w:lang w:val="en-AU"/>
              </w:rPr>
              <w:t>Social Work</w:t>
            </w:r>
            <w:r>
              <w:rPr>
                <w:rFonts w:eastAsia="Times New Roman" w:cs="Times New Roman"/>
                <w:sz w:val="22"/>
                <w:szCs w:val="22"/>
                <w:lang w:val="en-AU"/>
              </w:rPr>
              <w:t>”</w:t>
            </w:r>
            <w:r w:rsidR="00114FAB">
              <w:rPr>
                <w:rFonts w:eastAsia="Times New Roman" w:cs="Times New Roman"/>
                <w:sz w:val="22"/>
                <w:szCs w:val="22"/>
                <w:lang w:val="en-AU"/>
              </w:rPr>
              <w:t>) OR</w:t>
            </w:r>
            <w:r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social work*</w:t>
            </w:r>
          </w:p>
        </w:tc>
      </w:tr>
      <w:tr w:rsidR="00D064FF" w:rsidRPr="003A4E5B" w14:paraId="346D0502" w14:textId="77777777" w:rsidTr="00CC2E3F">
        <w:tc>
          <w:tcPr>
            <w:tcW w:w="817" w:type="dxa"/>
          </w:tcPr>
          <w:p w14:paraId="3DB51CED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0.</w:t>
            </w:r>
          </w:p>
        </w:tc>
        <w:tc>
          <w:tcPr>
            <w:tcW w:w="7699" w:type="dxa"/>
          </w:tcPr>
          <w:p w14:paraId="68237C86" w14:textId="529AF59E" w:rsidR="00D064FF" w:rsidRPr="003A4E5B" w:rsidRDefault="00822B71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(MH “Music Therapy”)</w:t>
            </w:r>
            <w:r w:rsidR="00114FA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OR</w:t>
            </w:r>
            <w:r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music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0560E497" w14:textId="77777777" w:rsidTr="00CC2E3F">
        <w:tc>
          <w:tcPr>
            <w:tcW w:w="817" w:type="dxa"/>
          </w:tcPr>
          <w:p w14:paraId="5565FFE2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1.</w:t>
            </w:r>
          </w:p>
        </w:tc>
        <w:tc>
          <w:tcPr>
            <w:tcW w:w="7699" w:type="dxa"/>
          </w:tcPr>
          <w:p w14:paraId="451658FE" w14:textId="20F95228" w:rsidR="00D064FF" w:rsidRPr="003A4E5B" w:rsidRDefault="00822B71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(MH “Psychology”)</w:t>
            </w:r>
            <w:r w:rsidR="00114FAB"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OR</w:t>
            </w:r>
            <w:r>
              <w:rPr>
                <w:rFonts w:eastAsia="Times New Roman" w:cs="Times New Roman"/>
                <w:sz w:val="22"/>
                <w:szCs w:val="22"/>
                <w:lang w:val="en-A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AU"/>
              </w:rPr>
              <w:t>psycholog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4875A502" w14:textId="77777777" w:rsidTr="00CC2E3F">
        <w:tc>
          <w:tcPr>
            <w:tcW w:w="817" w:type="dxa"/>
          </w:tcPr>
          <w:p w14:paraId="712E1FF0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2.</w:t>
            </w:r>
          </w:p>
        </w:tc>
        <w:tc>
          <w:tcPr>
            <w:tcW w:w="7699" w:type="dxa"/>
          </w:tcPr>
          <w:p w14:paraId="118C250A" w14:textId="33D041F5" w:rsidR="00D064FF" w:rsidRPr="003A4E5B" w:rsidRDefault="00114FAB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(MH “</w:t>
            </w:r>
            <w:r w:rsidR="00D064FF" w:rsidRPr="003A4E5B">
              <w:rPr>
                <w:rFonts w:eastAsia="Times New Roman" w:cs="Times New Roman"/>
                <w:sz w:val="22"/>
                <w:szCs w:val="22"/>
                <w:lang w:val="en-AU"/>
              </w:rPr>
              <w:t>Podiatry</w:t>
            </w:r>
            <w:r>
              <w:rPr>
                <w:rFonts w:eastAsia="Times New Roman" w:cs="Times New Roman"/>
                <w:sz w:val="22"/>
                <w:szCs w:val="22"/>
                <w:lang w:val="en-AU"/>
              </w:rPr>
              <w:t xml:space="preserve">”) OR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AU"/>
              </w:rPr>
              <w:t>podiatr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63571294" w14:textId="77777777" w:rsidTr="00CC2E3F">
        <w:tc>
          <w:tcPr>
            <w:tcW w:w="817" w:type="dxa"/>
          </w:tcPr>
          <w:p w14:paraId="6448164A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3.</w:t>
            </w:r>
          </w:p>
        </w:tc>
        <w:tc>
          <w:tcPr>
            <w:tcW w:w="7699" w:type="dxa"/>
          </w:tcPr>
          <w:p w14:paraId="3C8C098C" w14:textId="77134059" w:rsidR="00D064FF" w:rsidRPr="003A4E5B" w:rsidRDefault="002B05D2" w:rsidP="00CC2E3F">
            <w:pPr>
              <w:spacing w:line="360" w:lineRule="atLeast"/>
              <w:rPr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  <w:lang w:val="en-AU"/>
              </w:rPr>
              <w:t>chiropod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2C2BD0D6" w14:textId="77777777" w:rsidTr="00CC2E3F">
        <w:tc>
          <w:tcPr>
            <w:tcW w:w="817" w:type="dxa"/>
          </w:tcPr>
          <w:p w14:paraId="1E70A5FD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4.</w:t>
            </w:r>
          </w:p>
        </w:tc>
        <w:tc>
          <w:tcPr>
            <w:tcW w:w="7699" w:type="dxa"/>
          </w:tcPr>
          <w:p w14:paraId="629C95CD" w14:textId="7749F7C3" w:rsidR="00D064FF" w:rsidRPr="003A4E5B" w:rsidRDefault="002B05D2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osteopath*</w:t>
            </w:r>
          </w:p>
        </w:tc>
      </w:tr>
      <w:tr w:rsidR="00D064FF" w:rsidRPr="003A4E5B" w14:paraId="7581AC0D" w14:textId="77777777" w:rsidTr="00CC2E3F">
        <w:tc>
          <w:tcPr>
            <w:tcW w:w="817" w:type="dxa"/>
          </w:tcPr>
          <w:p w14:paraId="27F762C8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5.</w:t>
            </w:r>
          </w:p>
        </w:tc>
        <w:tc>
          <w:tcPr>
            <w:tcW w:w="7699" w:type="dxa"/>
          </w:tcPr>
          <w:p w14:paraId="58955F9B" w14:textId="43176DB9" w:rsidR="00D064FF" w:rsidRPr="003A4E5B" w:rsidRDefault="002B05D2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  <w:lang w:val="en-AU"/>
              </w:rPr>
              <w:t>orthotist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544B27C9" w14:textId="77777777" w:rsidTr="00CC2E3F">
        <w:tc>
          <w:tcPr>
            <w:tcW w:w="817" w:type="dxa"/>
          </w:tcPr>
          <w:p w14:paraId="0AB25A66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6.</w:t>
            </w:r>
          </w:p>
        </w:tc>
        <w:tc>
          <w:tcPr>
            <w:tcW w:w="7699" w:type="dxa"/>
          </w:tcPr>
          <w:p w14:paraId="7742AF47" w14:textId="060AD3F2" w:rsidR="00D064FF" w:rsidRPr="003A4E5B" w:rsidRDefault="002B05D2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  <w:lang w:val="en-AU"/>
              </w:rPr>
              <w:t>prosthetist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6945ED6B" w14:textId="77777777" w:rsidTr="00CC2E3F">
        <w:tc>
          <w:tcPr>
            <w:tcW w:w="817" w:type="dxa"/>
          </w:tcPr>
          <w:p w14:paraId="6242208F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7.</w:t>
            </w:r>
          </w:p>
        </w:tc>
        <w:tc>
          <w:tcPr>
            <w:tcW w:w="7699" w:type="dxa"/>
          </w:tcPr>
          <w:p w14:paraId="1DE80649" w14:textId="2E865695" w:rsidR="00D064FF" w:rsidRPr="003A4E5B" w:rsidRDefault="002B05D2" w:rsidP="00CC2E3F">
            <w:pPr>
              <w:spacing w:line="360" w:lineRule="atLeas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 xml:space="preserve">speech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30E137CB" w14:textId="77777777" w:rsidTr="00CC2E3F">
        <w:tc>
          <w:tcPr>
            <w:tcW w:w="817" w:type="dxa"/>
          </w:tcPr>
          <w:p w14:paraId="3AB205FA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8.</w:t>
            </w:r>
          </w:p>
        </w:tc>
        <w:tc>
          <w:tcPr>
            <w:tcW w:w="7699" w:type="dxa"/>
          </w:tcPr>
          <w:p w14:paraId="5A9C1512" w14:textId="619622C1" w:rsidR="00D064FF" w:rsidRPr="003A4E5B" w:rsidRDefault="002B05D2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 xml:space="preserve">speech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AU"/>
              </w:rPr>
              <w:t>patholog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736972AD" w14:textId="77777777" w:rsidTr="00CC2E3F">
        <w:tc>
          <w:tcPr>
            <w:tcW w:w="817" w:type="dxa"/>
          </w:tcPr>
          <w:p w14:paraId="4B2641EF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19.</w:t>
            </w:r>
          </w:p>
        </w:tc>
        <w:tc>
          <w:tcPr>
            <w:tcW w:w="7699" w:type="dxa"/>
          </w:tcPr>
          <w:p w14:paraId="15BC49D7" w14:textId="63B4C9DF" w:rsidR="00D064FF" w:rsidRPr="003A4E5B" w:rsidRDefault="002B05D2" w:rsidP="00CC2E3F">
            <w:pPr>
              <w:spacing w:line="360" w:lineRule="atLeas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 xml:space="preserve">speech language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AU"/>
              </w:rPr>
              <w:t>therap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AU"/>
              </w:rPr>
              <w:t>*</w:t>
            </w:r>
          </w:p>
        </w:tc>
      </w:tr>
      <w:tr w:rsidR="00D064FF" w:rsidRPr="003A4E5B" w14:paraId="1A5E5BEF" w14:textId="77777777" w:rsidTr="00CC2E3F">
        <w:tc>
          <w:tcPr>
            <w:tcW w:w="817" w:type="dxa"/>
          </w:tcPr>
          <w:p w14:paraId="2F61522E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0.</w:t>
            </w:r>
          </w:p>
        </w:tc>
        <w:tc>
          <w:tcPr>
            <w:tcW w:w="7699" w:type="dxa"/>
          </w:tcPr>
          <w:p w14:paraId="439A87F3" w14:textId="4811F755" w:rsidR="00D064FF" w:rsidRPr="003A4E5B" w:rsidRDefault="002B05D2" w:rsidP="00CC2E3F">
            <w:pPr>
              <w:spacing w:line="360" w:lineRule="atLeas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oral health*</w:t>
            </w:r>
          </w:p>
        </w:tc>
      </w:tr>
      <w:tr w:rsidR="00D064FF" w:rsidRPr="003A4E5B" w14:paraId="5987C9DC" w14:textId="77777777" w:rsidTr="00CC2E3F">
        <w:tc>
          <w:tcPr>
            <w:tcW w:w="817" w:type="dxa"/>
          </w:tcPr>
          <w:p w14:paraId="30F98D75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1.</w:t>
            </w:r>
          </w:p>
        </w:tc>
        <w:tc>
          <w:tcPr>
            <w:tcW w:w="7699" w:type="dxa"/>
          </w:tcPr>
          <w:p w14:paraId="70B48CBB" w14:textId="77777777" w:rsidR="00D064FF" w:rsidRPr="003A4E5B" w:rsidRDefault="00D064FF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1 or 2 or 3 or 4 or 5 or 6 or 7 or 8 or 9 or 10 or 11 or 12 or 13 or 14 or 15 or 16 or 17 or 18 or 19 or 20</w:t>
            </w:r>
          </w:p>
        </w:tc>
      </w:tr>
      <w:tr w:rsidR="00D064FF" w:rsidRPr="003A4E5B" w14:paraId="0709E67B" w14:textId="77777777" w:rsidTr="00CC2E3F">
        <w:tc>
          <w:tcPr>
            <w:tcW w:w="817" w:type="dxa"/>
          </w:tcPr>
          <w:p w14:paraId="4957D45D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2.</w:t>
            </w:r>
          </w:p>
        </w:tc>
        <w:tc>
          <w:tcPr>
            <w:tcW w:w="7699" w:type="dxa"/>
          </w:tcPr>
          <w:p w14:paraId="497ACCA6" w14:textId="208D5EAF" w:rsidR="00D064FF" w:rsidRPr="003A4E5B" w:rsidRDefault="00140292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assistant*</w:t>
            </w:r>
          </w:p>
        </w:tc>
      </w:tr>
      <w:tr w:rsidR="00D064FF" w:rsidRPr="003A4E5B" w14:paraId="34269E87" w14:textId="77777777" w:rsidTr="00CC2E3F">
        <w:tc>
          <w:tcPr>
            <w:tcW w:w="817" w:type="dxa"/>
          </w:tcPr>
          <w:p w14:paraId="21DBBEEC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3.</w:t>
            </w:r>
          </w:p>
        </w:tc>
        <w:tc>
          <w:tcPr>
            <w:tcW w:w="7699" w:type="dxa"/>
          </w:tcPr>
          <w:p w14:paraId="06382D18" w14:textId="29B5641A" w:rsidR="00D064FF" w:rsidRPr="003A4E5B" w:rsidRDefault="00140292" w:rsidP="00CC2E3F">
            <w:pPr>
              <w:spacing w:line="360" w:lineRule="atLeas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support worker*</w:t>
            </w:r>
          </w:p>
        </w:tc>
      </w:tr>
      <w:tr w:rsidR="00D064FF" w:rsidRPr="003A4E5B" w14:paraId="61AD6AAD" w14:textId="77777777" w:rsidTr="00CC2E3F">
        <w:tc>
          <w:tcPr>
            <w:tcW w:w="817" w:type="dxa"/>
          </w:tcPr>
          <w:p w14:paraId="489C6C59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4.</w:t>
            </w:r>
          </w:p>
        </w:tc>
        <w:tc>
          <w:tcPr>
            <w:tcW w:w="7699" w:type="dxa"/>
          </w:tcPr>
          <w:p w14:paraId="33F55ADD" w14:textId="77777777" w:rsidR="00D064FF" w:rsidRPr="003A4E5B" w:rsidRDefault="00D064FF" w:rsidP="00CC2E3F">
            <w:pPr>
              <w:rPr>
                <w:rFonts w:eastAsia="Times New Roman" w:cs="Times New Roman"/>
                <w:sz w:val="22"/>
                <w:szCs w:val="22"/>
                <w:lang w:val="en-AU"/>
              </w:rPr>
            </w:pPr>
          </w:p>
          <w:p w14:paraId="66ABA387" w14:textId="3080C791" w:rsidR="00D064FF" w:rsidRPr="003A4E5B" w:rsidRDefault="00140292" w:rsidP="00CC2E3F">
            <w:pPr>
              <w:rPr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lang w:val="en-AU"/>
              </w:rPr>
              <w:t>technician*</w:t>
            </w:r>
          </w:p>
        </w:tc>
      </w:tr>
      <w:tr w:rsidR="00D064FF" w:rsidRPr="003A4E5B" w14:paraId="10A30A5B" w14:textId="77777777" w:rsidTr="00CC2E3F">
        <w:tc>
          <w:tcPr>
            <w:tcW w:w="817" w:type="dxa"/>
          </w:tcPr>
          <w:p w14:paraId="54E2599F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5.</w:t>
            </w:r>
          </w:p>
        </w:tc>
        <w:tc>
          <w:tcPr>
            <w:tcW w:w="7699" w:type="dxa"/>
          </w:tcPr>
          <w:p w14:paraId="0A94FC63" w14:textId="77777777" w:rsidR="00D064FF" w:rsidRPr="003A4E5B" w:rsidRDefault="00D064FF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22 or 23 or 24</w:t>
            </w:r>
          </w:p>
        </w:tc>
      </w:tr>
      <w:tr w:rsidR="00D064FF" w:rsidRPr="003A4E5B" w14:paraId="222190CD" w14:textId="77777777" w:rsidTr="00CC2E3F">
        <w:tc>
          <w:tcPr>
            <w:tcW w:w="817" w:type="dxa"/>
          </w:tcPr>
          <w:p w14:paraId="59D0F4DD" w14:textId="77777777" w:rsidR="00D064FF" w:rsidRPr="003A4E5B" w:rsidRDefault="00D064FF" w:rsidP="00CC2E3F">
            <w:pPr>
              <w:jc w:val="center"/>
              <w:rPr>
                <w:sz w:val="22"/>
                <w:szCs w:val="22"/>
              </w:rPr>
            </w:pPr>
            <w:r w:rsidRPr="003A4E5B">
              <w:rPr>
                <w:sz w:val="22"/>
                <w:szCs w:val="22"/>
              </w:rPr>
              <w:t>26.</w:t>
            </w:r>
          </w:p>
        </w:tc>
        <w:tc>
          <w:tcPr>
            <w:tcW w:w="7699" w:type="dxa"/>
          </w:tcPr>
          <w:p w14:paraId="404E97C7" w14:textId="77777777" w:rsidR="00D064FF" w:rsidRPr="003A4E5B" w:rsidRDefault="00D064FF" w:rsidP="00CC2E3F">
            <w:pPr>
              <w:spacing w:line="360" w:lineRule="atLeas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3A4E5B">
              <w:rPr>
                <w:rFonts w:eastAsia="Times New Roman" w:cs="Times New Roman"/>
                <w:sz w:val="22"/>
                <w:szCs w:val="22"/>
                <w:lang w:val="en-AU"/>
              </w:rPr>
              <w:t>21 and 25</w:t>
            </w:r>
          </w:p>
        </w:tc>
      </w:tr>
    </w:tbl>
    <w:p w14:paraId="0FCB5403" w14:textId="5852CB25" w:rsidR="00D064FF" w:rsidRPr="003A4E5B" w:rsidRDefault="00B8769E" w:rsidP="008E66E7">
      <w:pPr>
        <w:rPr>
          <w:rFonts w:ascii="Cambria" w:hAnsi="Cambria"/>
        </w:rPr>
      </w:pPr>
      <w:r w:rsidRPr="00B8769E">
        <w:rPr>
          <w:rFonts w:ascii="Cambria" w:hAnsi="Cambria"/>
          <w:b/>
        </w:rPr>
        <w:t>MH</w:t>
      </w:r>
      <w:r>
        <w:rPr>
          <w:rFonts w:ascii="Cambria" w:hAnsi="Cambria"/>
        </w:rPr>
        <w:t>: subject heading searched in EBSCO platform</w:t>
      </w:r>
    </w:p>
    <w:sectPr w:rsidR="00D064FF" w:rsidRPr="003A4E5B" w:rsidSect="00496A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D0C"/>
    <w:rsid w:val="00114FAB"/>
    <w:rsid w:val="00140292"/>
    <w:rsid w:val="001A1DC8"/>
    <w:rsid w:val="00250723"/>
    <w:rsid w:val="0025332A"/>
    <w:rsid w:val="00297128"/>
    <w:rsid w:val="002B05D2"/>
    <w:rsid w:val="003A4E5B"/>
    <w:rsid w:val="004303A6"/>
    <w:rsid w:val="0047397F"/>
    <w:rsid w:val="00496AC2"/>
    <w:rsid w:val="004B273E"/>
    <w:rsid w:val="004B3747"/>
    <w:rsid w:val="004F1A50"/>
    <w:rsid w:val="00597EE7"/>
    <w:rsid w:val="00770718"/>
    <w:rsid w:val="00822B71"/>
    <w:rsid w:val="008317B0"/>
    <w:rsid w:val="008E66E7"/>
    <w:rsid w:val="00946A5E"/>
    <w:rsid w:val="00A36501"/>
    <w:rsid w:val="00A47299"/>
    <w:rsid w:val="00B52F31"/>
    <w:rsid w:val="00B8769E"/>
    <w:rsid w:val="00C354F7"/>
    <w:rsid w:val="00C7495F"/>
    <w:rsid w:val="00C93AC2"/>
    <w:rsid w:val="00CE2D0C"/>
    <w:rsid w:val="00D064FF"/>
    <w:rsid w:val="00D505E2"/>
    <w:rsid w:val="00E743A6"/>
    <w:rsid w:val="00E83E78"/>
    <w:rsid w:val="00F64A43"/>
    <w:rsid w:val="00FE0851"/>
    <w:rsid w:val="00FE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4FE94D"/>
  <w14:defaultImageDpi w14:val="300"/>
  <w15:docId w15:val="{F1AA4583-816F-444B-A945-95E00DE17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orr</dc:creator>
  <cp:keywords/>
  <dc:description/>
  <cp:lastModifiedBy>David Snowdon</cp:lastModifiedBy>
  <cp:revision>21</cp:revision>
  <dcterms:created xsi:type="dcterms:W3CDTF">2020-04-20T23:22:00Z</dcterms:created>
  <dcterms:modified xsi:type="dcterms:W3CDTF">2020-04-21T01:23:00Z</dcterms:modified>
</cp:coreProperties>
</file>